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32589" w14:textId="35874E5F" w:rsidR="006628C4" w:rsidRDefault="006628C4" w:rsidP="00662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</w:t>
      </w:r>
      <w:r w:rsidR="000F000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mean VAS leg pain scores along with the relative mean difference for smokers, former smokers, and never smokers across different studies.</w:t>
      </w:r>
    </w:p>
    <w:p w14:paraId="12D3EE90" w14:textId="77777777" w:rsidR="006628C4" w:rsidRDefault="006628C4" w:rsidP="006628C4">
      <w:pPr>
        <w:rPr>
          <w:rFonts w:ascii="Times New Roman" w:hAnsi="Times New Roman" w:cs="Times New Roman"/>
        </w:rPr>
      </w:pPr>
    </w:p>
    <w:tbl>
      <w:tblPr>
        <w:tblStyle w:val="TableGrid"/>
        <w:tblW w:w="14660" w:type="dxa"/>
        <w:tblInd w:w="-820" w:type="dxa"/>
        <w:tblLook w:val="04A0" w:firstRow="1" w:lastRow="0" w:firstColumn="1" w:lastColumn="0" w:noHBand="0" w:noVBand="1"/>
      </w:tblPr>
      <w:tblGrid>
        <w:gridCol w:w="1280"/>
        <w:gridCol w:w="1096"/>
        <w:gridCol w:w="1096"/>
        <w:gridCol w:w="1096"/>
        <w:gridCol w:w="1153"/>
        <w:gridCol w:w="1096"/>
        <w:gridCol w:w="1096"/>
        <w:gridCol w:w="1153"/>
        <w:gridCol w:w="1153"/>
        <w:gridCol w:w="1096"/>
        <w:gridCol w:w="1096"/>
        <w:gridCol w:w="1096"/>
        <w:gridCol w:w="1153"/>
      </w:tblGrid>
      <w:tr w:rsidR="006628C4" w14:paraId="4F8118AF" w14:textId="77777777" w:rsidTr="006628C4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773B9BD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DA98709" w14:textId="77777777" w:rsidR="006628C4" w:rsidRDefault="006628C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4498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BAE5C61" w14:textId="77777777" w:rsidR="006628C4" w:rsidRDefault="006628C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er 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B1AD598" w14:textId="77777777" w:rsidR="006628C4" w:rsidRDefault="006628C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ver Smokers</w:t>
            </w:r>
          </w:p>
        </w:tc>
      </w:tr>
      <w:tr w:rsidR="006628C4" w14:paraId="2B1283C9" w14:textId="77777777" w:rsidTr="006628C4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269CE424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90880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0504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6E567A8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C685E0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C74E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CC884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BF526E0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E13EAF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(mean ± SD)</w:t>
            </w:r>
          </w:p>
          <w:p w14:paraId="4A2E9B36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9054613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A5E307A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A768F9C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17044F6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6628C4" w14:paraId="391A6BEB" w14:textId="77777777" w:rsidTr="006628C4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0567783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zini E, 201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86A1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± 2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07E25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± 3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AB4275E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± 4.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C57099A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32.4 ± 0.5 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84B97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 ± 2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88FE2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 ± 3.1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E54BB80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 ± 4.0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3A9F4A5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5 ± 0.5 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1B1AEF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8 ± 2.4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E5171F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 ± 3.0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BB4C100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 ± 3.8 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5CF470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.8 ± 0.5 </w:t>
            </w:r>
          </w:p>
        </w:tc>
      </w:tr>
      <w:tr w:rsidR="006628C4" w14:paraId="13617894" w14:textId="77777777" w:rsidTr="006628C4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5AADA55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yal D, 202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6BF0D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4 ± 3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C3D33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± 3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FA4A172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 ± 5.0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9D27D09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8 ± 0.6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3AE64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 ± 3.2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6104A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 ± 2.7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27BB82E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 ± 4.2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F55999F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3.6 ± 0.4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1F34B97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 xml:space="preserve">5.8 ± 3.0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DA7D018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2.0 ± 2.7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E72CAB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 ± 4.0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4A97104" w14:textId="77777777" w:rsidR="006628C4" w:rsidRDefault="006628C4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>65.5 ± 0.5</w:t>
            </w:r>
          </w:p>
        </w:tc>
      </w:tr>
    </w:tbl>
    <w:p w14:paraId="1D5B7C3E" w14:textId="77777777" w:rsidR="006628C4" w:rsidRDefault="006628C4" w:rsidP="006628C4">
      <w:pPr>
        <w:rPr>
          <w:rFonts w:ascii="Times New Roman" w:hAnsi="Times New Roman" w:cs="Times New Roman"/>
        </w:rPr>
      </w:pPr>
    </w:p>
    <w:p w14:paraId="59BA0C05" w14:textId="77777777" w:rsidR="006628C4" w:rsidRDefault="006628C4" w:rsidP="00662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Bold indicates more favorable outcomes observed in one group or the other. Five out of six studies showed more favorable outcomes in the non-smokers than in smokers.</w:t>
      </w:r>
    </w:p>
    <w:p w14:paraId="516C102E" w14:textId="77777777" w:rsidR="00270223" w:rsidRPr="006628C4" w:rsidRDefault="00270223" w:rsidP="006628C4"/>
    <w:sectPr w:rsidR="00270223" w:rsidRPr="006628C4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7723608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418089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75036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0F0008"/>
    <w:rsid w:val="00133E7A"/>
    <w:rsid w:val="001F1E10"/>
    <w:rsid w:val="00270223"/>
    <w:rsid w:val="0052407B"/>
    <w:rsid w:val="00524175"/>
    <w:rsid w:val="00657A23"/>
    <w:rsid w:val="006628C4"/>
    <w:rsid w:val="007576A5"/>
    <w:rsid w:val="007B6713"/>
    <w:rsid w:val="008F457F"/>
    <w:rsid w:val="009F3EBC"/>
    <w:rsid w:val="00A175B6"/>
    <w:rsid w:val="00C86322"/>
    <w:rsid w:val="00CE40B8"/>
    <w:rsid w:val="00CF4542"/>
    <w:rsid w:val="00D06090"/>
    <w:rsid w:val="00DE386A"/>
    <w:rsid w:val="00DE6BAD"/>
    <w:rsid w:val="00EB7ECE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332FAA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33:00Z</dcterms:created>
  <dcterms:modified xsi:type="dcterms:W3CDTF">2025-11-23T19:33:00Z</dcterms:modified>
</cp:coreProperties>
</file>